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70C05" w14:textId="6A04875F" w:rsidR="00A43664" w:rsidRPr="00C41A34" w:rsidRDefault="00C41A34" w:rsidP="00482AA5">
      <w:pPr>
        <w:ind w:firstLineChars="0" w:firstLine="0"/>
        <w:rPr>
          <w:rFonts w:ascii="Times New Roman" w:hAnsi="Times New Roman" w:cs="Times New Roman"/>
        </w:rPr>
      </w:pPr>
      <w:r w:rsidRPr="00482AA5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T</w:t>
      </w:r>
      <w:r w:rsidRPr="00482AA5">
        <w:rPr>
          <w:rFonts w:ascii="Times New Roman" w:hAnsi="Times New Roman" w:cs="Times New Roman"/>
        </w:rPr>
        <w:t xml:space="preserve">able </w:t>
      </w:r>
      <w:r w:rsidR="0097752B">
        <w:rPr>
          <w:rFonts w:ascii="Times New Roman" w:hAnsi="Times New Roman" w:cs="Times New Roman"/>
        </w:rPr>
        <w:t>2</w:t>
      </w:r>
      <w:r w:rsidRPr="00482AA5">
        <w:rPr>
          <w:rFonts w:ascii="Times New Roman" w:hAnsi="Times New Roman" w:cs="Times New Roman"/>
        </w:rPr>
        <w:t xml:space="preserve">. Univariate Analysis for </w:t>
      </w:r>
      <w:r>
        <w:rPr>
          <w:rFonts w:ascii="Times New Roman" w:hAnsi="Times New Roman" w:cs="Times New Roman"/>
        </w:rPr>
        <w:t>O</w:t>
      </w:r>
      <w:r w:rsidRPr="00482AA5">
        <w:rPr>
          <w:rFonts w:ascii="Times New Roman" w:hAnsi="Times New Roman" w:cs="Times New Roman"/>
        </w:rPr>
        <w:t>S.</w:t>
      </w:r>
    </w:p>
    <w:tbl>
      <w:tblPr>
        <w:tblStyle w:val="a3"/>
        <w:tblW w:w="708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557"/>
        <w:gridCol w:w="1554"/>
      </w:tblGrid>
      <w:tr w:rsidR="00182B14" w:rsidRPr="00482AA5" w14:paraId="5756FD25" w14:textId="77777777" w:rsidTr="00C41A34">
        <w:tc>
          <w:tcPr>
            <w:tcW w:w="2972" w:type="dxa"/>
            <w:tcBorders>
              <w:top w:val="single" w:sz="8" w:space="0" w:color="auto"/>
              <w:bottom w:val="single" w:sz="8" w:space="0" w:color="auto"/>
            </w:tcBorders>
          </w:tcPr>
          <w:p w14:paraId="6920BFF7" w14:textId="18CB10F8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Variable</w:t>
            </w:r>
          </w:p>
        </w:tc>
        <w:tc>
          <w:tcPr>
            <w:tcW w:w="2557" w:type="dxa"/>
            <w:tcBorders>
              <w:top w:val="single" w:sz="8" w:space="0" w:color="auto"/>
              <w:bottom w:val="single" w:sz="8" w:space="0" w:color="auto"/>
            </w:tcBorders>
          </w:tcPr>
          <w:p w14:paraId="12318BEA" w14:textId="429B7D1C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82AA5">
              <w:rPr>
                <w:rFonts w:ascii="Times New Roman" w:hAnsi="Times New Roman" w:cs="Times New Roman"/>
              </w:rPr>
              <w:t>HR(95%CI)</w:t>
            </w:r>
          </w:p>
        </w:tc>
        <w:tc>
          <w:tcPr>
            <w:tcW w:w="1554" w:type="dxa"/>
            <w:tcBorders>
              <w:top w:val="single" w:sz="8" w:space="0" w:color="auto"/>
              <w:bottom w:val="single" w:sz="8" w:space="0" w:color="auto"/>
            </w:tcBorders>
          </w:tcPr>
          <w:p w14:paraId="108731E5" w14:textId="40F9E32C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82AA5">
              <w:rPr>
                <w:rFonts w:ascii="Times New Roman" w:hAnsi="Times New Roman" w:cs="Times New Roman"/>
              </w:rPr>
              <w:t>P</w:t>
            </w:r>
          </w:p>
        </w:tc>
      </w:tr>
      <w:tr w:rsidR="00182B14" w:rsidRPr="00482AA5" w14:paraId="6F7040A5" w14:textId="77777777" w:rsidTr="00C41A34">
        <w:tc>
          <w:tcPr>
            <w:tcW w:w="2972" w:type="dxa"/>
            <w:tcBorders>
              <w:top w:val="single" w:sz="8" w:space="0" w:color="auto"/>
            </w:tcBorders>
            <w:vAlign w:val="center"/>
          </w:tcPr>
          <w:p w14:paraId="1EE32EE4" w14:textId="77A5C442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Age</w:t>
            </w:r>
            <w:r w:rsidR="00482AA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≥45</w:t>
            </w:r>
            <w:r w:rsidR="00482AA5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vs.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&lt;45</w:t>
            </w:r>
            <w:r w:rsidR="00482AA5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557" w:type="dxa"/>
            <w:tcBorders>
              <w:top w:val="single" w:sz="8" w:space="0" w:color="auto"/>
            </w:tcBorders>
            <w:vAlign w:val="center"/>
          </w:tcPr>
          <w:p w14:paraId="253350EB" w14:textId="05C4AE46" w:rsidR="00182B14" w:rsidRPr="00482AA5" w:rsidRDefault="003E3864" w:rsidP="00482AA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3E3864">
              <w:rPr>
                <w:rFonts w:ascii="Times New Roman" w:eastAsia="等线" w:hAnsi="Times New Roman" w:cs="Times New Roman"/>
                <w:color w:val="000000"/>
                <w:sz w:val="22"/>
              </w:rPr>
              <w:t>0.734</w:t>
            </w:r>
            <w:r w:rsidR="00182B14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(</w:t>
            </w:r>
            <w:r w:rsidRPr="003E3864">
              <w:rPr>
                <w:rFonts w:ascii="Times New Roman" w:eastAsia="等线" w:hAnsi="Times New Roman" w:cs="Times New Roman"/>
                <w:color w:val="000000"/>
                <w:sz w:val="22"/>
              </w:rPr>
              <w:t>0.18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3E3864">
              <w:rPr>
                <w:rFonts w:ascii="Times New Roman" w:eastAsia="等线" w:hAnsi="Times New Roman" w:cs="Times New Roman"/>
                <w:color w:val="000000"/>
                <w:sz w:val="22"/>
              </w:rPr>
              <w:t>2.937</w:t>
            </w:r>
            <w:r w:rsidR="00182B14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554" w:type="dxa"/>
            <w:tcBorders>
              <w:top w:val="single" w:sz="8" w:space="0" w:color="auto"/>
            </w:tcBorders>
            <w:vAlign w:val="center"/>
          </w:tcPr>
          <w:p w14:paraId="4F5BD0D3" w14:textId="3E74CAB5" w:rsidR="00182B14" w:rsidRPr="00482AA5" w:rsidRDefault="003E3864" w:rsidP="00482AA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3E3864">
              <w:rPr>
                <w:rFonts w:ascii="Times New Roman" w:eastAsia="等线" w:hAnsi="Times New Roman" w:cs="Times New Roman"/>
                <w:color w:val="000000"/>
                <w:sz w:val="22"/>
              </w:rPr>
              <w:t>0.662</w:t>
            </w:r>
          </w:p>
        </w:tc>
      </w:tr>
      <w:tr w:rsidR="00182B14" w:rsidRPr="00482AA5" w14:paraId="35609C91" w14:textId="77777777" w:rsidTr="00C41A34">
        <w:tc>
          <w:tcPr>
            <w:tcW w:w="2972" w:type="dxa"/>
            <w:vAlign w:val="center"/>
          </w:tcPr>
          <w:p w14:paraId="45825941" w14:textId="57581BA5" w:rsidR="00182B14" w:rsidRPr="00482AA5" w:rsidRDefault="003E3864" w:rsidP="00482AA5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  <w:r w:rsidR="00182B14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er2</w:t>
            </w:r>
            <w:r w:rsidR="00482AA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 w:rsidR="00182B14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="00482AA5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vs.</w:t>
            </w:r>
            <w:r w:rsidR="00182B14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482AA5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="00182B14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="00482AA5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557" w:type="dxa"/>
            <w:vAlign w:val="center"/>
          </w:tcPr>
          <w:p w14:paraId="637A5E8A" w14:textId="729B9892" w:rsidR="00182B14" w:rsidRPr="00482AA5" w:rsidRDefault="003E3864" w:rsidP="00482AA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3E3864">
              <w:rPr>
                <w:rFonts w:ascii="Times New Roman" w:eastAsia="等线" w:hAnsi="Times New Roman" w:cs="Times New Roman"/>
                <w:color w:val="000000"/>
                <w:sz w:val="22"/>
              </w:rPr>
              <w:t>1.229</w:t>
            </w:r>
            <w:r w:rsidR="00182B14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(</w:t>
            </w:r>
            <w:r w:rsidRPr="003E3864">
              <w:rPr>
                <w:rFonts w:ascii="Times New Roman" w:eastAsia="等线" w:hAnsi="Times New Roman" w:cs="Times New Roman"/>
                <w:color w:val="000000"/>
                <w:sz w:val="22"/>
              </w:rPr>
              <w:t>0.248</w:t>
            </w:r>
            <w:r w:rsidR="00182B14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3E3864">
              <w:rPr>
                <w:rFonts w:ascii="Times New Roman" w:eastAsia="等线" w:hAnsi="Times New Roman" w:cs="Times New Roman"/>
                <w:color w:val="000000"/>
                <w:sz w:val="22"/>
              </w:rPr>
              <w:t>6.093</w:t>
            </w:r>
            <w:r w:rsidR="00182B14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554" w:type="dxa"/>
            <w:vAlign w:val="center"/>
          </w:tcPr>
          <w:p w14:paraId="1BB2DE36" w14:textId="174B98C4" w:rsidR="00182B14" w:rsidRPr="00482AA5" w:rsidRDefault="003E3864" w:rsidP="00482AA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3E3864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0</w:t>
            </w:r>
          </w:p>
        </w:tc>
      </w:tr>
      <w:tr w:rsidR="00182B14" w:rsidRPr="00482AA5" w14:paraId="6AFAF735" w14:textId="77777777" w:rsidTr="00C41A34">
        <w:tc>
          <w:tcPr>
            <w:tcW w:w="2972" w:type="dxa"/>
            <w:vAlign w:val="center"/>
          </w:tcPr>
          <w:p w14:paraId="012082F5" w14:textId="0A886723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  <w:r w:rsidR="00482AA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="00482AA5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="00482AA5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vs.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482AA5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="00482AA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2557" w:type="dxa"/>
            <w:vAlign w:val="center"/>
          </w:tcPr>
          <w:p w14:paraId="04FDD9F8" w14:textId="56390768" w:rsidR="00182B14" w:rsidRPr="00482AA5" w:rsidRDefault="003E3864" w:rsidP="00482AA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3E3864">
              <w:rPr>
                <w:rFonts w:ascii="Times New Roman" w:eastAsia="等线" w:hAnsi="Times New Roman" w:cs="Times New Roman"/>
                <w:color w:val="000000"/>
                <w:sz w:val="22"/>
              </w:rPr>
              <w:t>1.175</w:t>
            </w:r>
            <w:r w:rsidR="00182B14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(</w:t>
            </w:r>
            <w:r w:rsidRPr="003E3864">
              <w:rPr>
                <w:rFonts w:ascii="Times New Roman" w:eastAsia="等线" w:hAnsi="Times New Roman" w:cs="Times New Roman"/>
                <w:color w:val="000000"/>
                <w:sz w:val="22"/>
              </w:rPr>
              <w:t>0.144</w:t>
            </w:r>
            <w:r w:rsidR="00182B14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3E3864">
              <w:rPr>
                <w:rFonts w:ascii="Times New Roman" w:eastAsia="等线" w:hAnsi="Times New Roman" w:cs="Times New Roman"/>
                <w:color w:val="000000"/>
                <w:sz w:val="22"/>
              </w:rPr>
              <w:t>9.5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="00182B14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554" w:type="dxa"/>
            <w:vAlign w:val="center"/>
          </w:tcPr>
          <w:p w14:paraId="79B71920" w14:textId="4DBEBAA3" w:rsidR="00182B14" w:rsidRPr="00482AA5" w:rsidRDefault="003E3864" w:rsidP="00482AA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3E3864">
              <w:rPr>
                <w:rFonts w:ascii="Times New Roman" w:eastAsia="等线" w:hAnsi="Times New Roman" w:cs="Times New Roman"/>
                <w:color w:val="000000"/>
                <w:sz w:val="22"/>
              </w:rPr>
              <w:t>0.8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182B14" w:rsidRPr="00482AA5" w14:paraId="45D5330A" w14:textId="77777777" w:rsidTr="00C41A34">
        <w:tc>
          <w:tcPr>
            <w:tcW w:w="2972" w:type="dxa"/>
            <w:vAlign w:val="center"/>
          </w:tcPr>
          <w:p w14:paraId="31A81BDC" w14:textId="10EE2BCB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N(2</w:t>
            </w:r>
            <w:r w:rsidR="00482AA5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="00482AA5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vs. 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="00482AA5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1)</w:t>
            </w:r>
          </w:p>
        </w:tc>
        <w:tc>
          <w:tcPr>
            <w:tcW w:w="2557" w:type="dxa"/>
            <w:vAlign w:val="center"/>
          </w:tcPr>
          <w:p w14:paraId="1EB1FB4A" w14:textId="64DE100C" w:rsidR="00182B14" w:rsidRPr="00482AA5" w:rsidRDefault="003E3864" w:rsidP="00482AA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3E3864">
              <w:rPr>
                <w:rFonts w:ascii="Times New Roman" w:eastAsia="等线" w:hAnsi="Times New Roman" w:cs="Times New Roman"/>
                <w:color w:val="000000"/>
                <w:sz w:val="22"/>
              </w:rPr>
              <w:t>16.518</w:t>
            </w:r>
            <w:r w:rsidR="00182B14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(</w:t>
            </w:r>
            <w:r w:rsidRPr="003E3864">
              <w:rPr>
                <w:rFonts w:ascii="Times New Roman" w:eastAsia="等线" w:hAnsi="Times New Roman" w:cs="Times New Roman"/>
                <w:color w:val="000000"/>
                <w:sz w:val="22"/>
              </w:rPr>
              <w:t>3.321</w:t>
            </w:r>
            <w:r w:rsidR="00182B14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3E3864">
              <w:rPr>
                <w:rFonts w:ascii="Times New Roman" w:eastAsia="等线" w:hAnsi="Times New Roman" w:cs="Times New Roman"/>
                <w:color w:val="000000"/>
                <w:sz w:val="22"/>
              </w:rPr>
              <w:t>82.159</w:t>
            </w:r>
            <w:r w:rsidR="00182B14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554" w:type="dxa"/>
            <w:vAlign w:val="center"/>
          </w:tcPr>
          <w:p w14:paraId="79228097" w14:textId="01102C49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</w:tr>
      <w:tr w:rsidR="00182B14" w:rsidRPr="00482AA5" w14:paraId="1D84C58B" w14:textId="77777777" w:rsidTr="00C41A34">
        <w:tc>
          <w:tcPr>
            <w:tcW w:w="2972" w:type="dxa"/>
            <w:vAlign w:val="center"/>
          </w:tcPr>
          <w:p w14:paraId="02FB2A76" w14:textId="31FD7ED4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ki67</w:t>
            </w:r>
            <w:r w:rsidR="00482AA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≥30%</w:t>
            </w:r>
            <w:r w:rsidR="00482AA5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vs.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&lt;30%</w:t>
            </w:r>
            <w:r w:rsidR="00482AA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2557" w:type="dxa"/>
            <w:vAlign w:val="center"/>
          </w:tcPr>
          <w:p w14:paraId="446B3AAF" w14:textId="361A9273" w:rsidR="00182B14" w:rsidRPr="00482AA5" w:rsidRDefault="003E3864" w:rsidP="00482AA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3E3864">
              <w:rPr>
                <w:rFonts w:ascii="Times New Roman" w:eastAsia="等线" w:hAnsi="Times New Roman" w:cs="Times New Roman"/>
                <w:color w:val="000000"/>
                <w:sz w:val="22"/>
              </w:rPr>
              <w:t>1.3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(</w:t>
            </w:r>
            <w:r w:rsidRPr="003E3864">
              <w:rPr>
                <w:rFonts w:ascii="Times New Roman" w:eastAsia="等线" w:hAnsi="Times New Roman" w:cs="Times New Roman"/>
                <w:color w:val="000000"/>
                <w:sz w:val="22"/>
              </w:rPr>
              <w:t>0.266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3E3864">
              <w:rPr>
                <w:rFonts w:ascii="Times New Roman" w:eastAsia="等线" w:hAnsi="Times New Roman" w:cs="Times New Roman"/>
                <w:color w:val="000000"/>
                <w:sz w:val="22"/>
              </w:rPr>
              <w:t>6.552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554" w:type="dxa"/>
            <w:vAlign w:val="center"/>
          </w:tcPr>
          <w:p w14:paraId="51A8E89B" w14:textId="5B17E885" w:rsidR="00182B14" w:rsidRPr="00482AA5" w:rsidRDefault="003E3864" w:rsidP="00482AA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3E3864">
              <w:rPr>
                <w:rFonts w:ascii="Times New Roman" w:eastAsia="等线" w:hAnsi="Times New Roman" w:cs="Times New Roman"/>
                <w:color w:val="000000"/>
                <w:sz w:val="22"/>
              </w:rPr>
              <w:t>0.734</w:t>
            </w:r>
          </w:p>
        </w:tc>
      </w:tr>
      <w:tr w:rsidR="00182B14" w:rsidRPr="00482AA5" w14:paraId="6661378F" w14:textId="77777777" w:rsidTr="00C41A34">
        <w:tc>
          <w:tcPr>
            <w:tcW w:w="2972" w:type="dxa"/>
            <w:vAlign w:val="center"/>
          </w:tcPr>
          <w:p w14:paraId="10255555" w14:textId="02D94C3E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PLR(&gt;145.71</w:t>
            </w:r>
            <w:r w:rsidR="00482AA5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vs.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&lt;145.71</w:t>
            </w:r>
            <w:r w:rsidR="00482AA5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557" w:type="dxa"/>
            <w:vAlign w:val="center"/>
          </w:tcPr>
          <w:p w14:paraId="6AF85E23" w14:textId="04AB023A" w:rsidR="00182B14" w:rsidRPr="00482AA5" w:rsidRDefault="003E3864" w:rsidP="00482AA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3E3864">
              <w:rPr>
                <w:rFonts w:ascii="Times New Roman" w:eastAsia="等线" w:hAnsi="Times New Roman" w:cs="Times New Roman"/>
                <w:color w:val="000000"/>
                <w:sz w:val="22"/>
              </w:rPr>
              <w:t>1.8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="00182B14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(</w:t>
            </w:r>
            <w:r w:rsidRPr="003E3864">
              <w:rPr>
                <w:rFonts w:ascii="Times New Roman" w:eastAsia="等线" w:hAnsi="Times New Roman" w:cs="Times New Roman"/>
                <w:color w:val="000000"/>
                <w:sz w:val="22"/>
              </w:rPr>
              <w:t>0.462</w:t>
            </w:r>
            <w:r w:rsidR="00182B14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3E3864">
              <w:rPr>
                <w:rFonts w:ascii="Times New Roman" w:eastAsia="等线" w:hAnsi="Times New Roman" w:cs="Times New Roman"/>
                <w:color w:val="000000"/>
                <w:sz w:val="22"/>
              </w:rPr>
              <w:t>7.414</w:t>
            </w:r>
            <w:r w:rsidR="00182B14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554" w:type="dxa"/>
            <w:vAlign w:val="center"/>
          </w:tcPr>
          <w:p w14:paraId="3DE32EC2" w14:textId="67F3BDC7" w:rsidR="00182B14" w:rsidRPr="00482AA5" w:rsidRDefault="003E3864" w:rsidP="00482AA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3E3864">
              <w:rPr>
                <w:rFonts w:ascii="Times New Roman" w:eastAsia="等线" w:hAnsi="Times New Roman" w:cs="Times New Roman"/>
                <w:color w:val="000000"/>
                <w:sz w:val="22"/>
              </w:rPr>
              <w:t>0.385</w:t>
            </w:r>
          </w:p>
        </w:tc>
      </w:tr>
      <w:tr w:rsidR="00182B14" w:rsidRPr="00482AA5" w14:paraId="244F0558" w14:textId="77777777" w:rsidTr="00C41A34">
        <w:tc>
          <w:tcPr>
            <w:tcW w:w="2972" w:type="dxa"/>
            <w:vAlign w:val="center"/>
          </w:tcPr>
          <w:p w14:paraId="617EE7F0" w14:textId="39B5D719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NLR</w:t>
            </w:r>
            <w:r w:rsidR="00482AA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&gt;2.74</w:t>
            </w:r>
            <w:r w:rsidR="00482AA5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vs.</w:t>
            </w: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&lt;2.74</w:t>
            </w:r>
            <w:r w:rsidR="00482AA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2557" w:type="dxa"/>
            <w:vAlign w:val="center"/>
          </w:tcPr>
          <w:p w14:paraId="20D14F8A" w14:textId="250FB7B2" w:rsidR="00182B14" w:rsidRPr="00482AA5" w:rsidRDefault="004452F5" w:rsidP="00482AA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452F5">
              <w:rPr>
                <w:rFonts w:ascii="Times New Roman" w:eastAsia="等线" w:hAnsi="Times New Roman" w:cs="Times New Roman"/>
                <w:color w:val="000000"/>
                <w:sz w:val="22"/>
              </w:rPr>
              <w:t>7.803</w:t>
            </w:r>
            <w:r w:rsidR="00182B14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(</w:t>
            </w:r>
            <w:r w:rsidRPr="004452F5">
              <w:rPr>
                <w:rFonts w:ascii="Times New Roman" w:eastAsia="等线" w:hAnsi="Times New Roman" w:cs="Times New Roman"/>
                <w:color w:val="000000"/>
                <w:sz w:val="22"/>
              </w:rPr>
              <w:t>1.565</w:t>
            </w:r>
            <w:r w:rsidR="00182B14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4452F5">
              <w:rPr>
                <w:rFonts w:ascii="Times New Roman" w:eastAsia="等线" w:hAnsi="Times New Roman" w:cs="Times New Roman"/>
                <w:color w:val="000000"/>
                <w:sz w:val="22"/>
              </w:rPr>
              <w:t>38.907</w:t>
            </w:r>
            <w:r w:rsidR="00182B14"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554" w:type="dxa"/>
            <w:vAlign w:val="center"/>
          </w:tcPr>
          <w:p w14:paraId="5399FBA4" w14:textId="0A019591" w:rsidR="00182B14" w:rsidRPr="00482AA5" w:rsidRDefault="00182B14" w:rsidP="00482AA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82AA5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  <w:r w:rsidR="003E3864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</w:tbl>
    <w:p w14:paraId="24E54429" w14:textId="14444DE1" w:rsidR="00A43664" w:rsidRPr="00482AA5" w:rsidRDefault="00A43664" w:rsidP="00C41A34">
      <w:pPr>
        <w:ind w:firstLineChars="0" w:firstLine="0"/>
        <w:rPr>
          <w:rFonts w:ascii="Times New Roman" w:hAnsi="Times New Roman" w:cs="Times New Roman"/>
        </w:rPr>
      </w:pPr>
    </w:p>
    <w:sectPr w:rsidR="00A43664" w:rsidRPr="00482AA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EC4D6" w14:textId="77777777" w:rsidR="00083D9F" w:rsidRDefault="00083D9F" w:rsidP="00B80E50">
      <w:pPr>
        <w:spacing w:line="240" w:lineRule="auto"/>
        <w:ind w:firstLine="420"/>
      </w:pPr>
      <w:r>
        <w:separator/>
      </w:r>
    </w:p>
  </w:endnote>
  <w:endnote w:type="continuationSeparator" w:id="0">
    <w:p w14:paraId="5E773B49" w14:textId="77777777" w:rsidR="00083D9F" w:rsidRDefault="00083D9F" w:rsidP="00B80E50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D479AB" w14:textId="77777777" w:rsidR="00B80E50" w:rsidRDefault="00B80E50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E1FE30" w14:textId="77777777" w:rsidR="00B80E50" w:rsidRDefault="00B80E50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B8BCD1" w14:textId="77777777" w:rsidR="00B80E50" w:rsidRDefault="00B80E50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5EE0C" w14:textId="77777777" w:rsidR="00083D9F" w:rsidRDefault="00083D9F" w:rsidP="00B80E50">
      <w:pPr>
        <w:spacing w:line="240" w:lineRule="auto"/>
        <w:ind w:firstLine="420"/>
      </w:pPr>
      <w:r>
        <w:separator/>
      </w:r>
    </w:p>
  </w:footnote>
  <w:footnote w:type="continuationSeparator" w:id="0">
    <w:p w14:paraId="49CE0AEC" w14:textId="77777777" w:rsidR="00083D9F" w:rsidRDefault="00083D9F" w:rsidP="00B80E50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813C35" w14:textId="77777777" w:rsidR="00B80E50" w:rsidRDefault="00B80E50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C30004" w14:textId="77777777" w:rsidR="00B80E50" w:rsidRDefault="00B80E50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EA3126" w14:textId="77777777" w:rsidR="00B80E50" w:rsidRDefault="00B80E50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42D"/>
    <w:rsid w:val="0002778B"/>
    <w:rsid w:val="000574E9"/>
    <w:rsid w:val="00083D9F"/>
    <w:rsid w:val="0016308D"/>
    <w:rsid w:val="00182B14"/>
    <w:rsid w:val="003E3864"/>
    <w:rsid w:val="004452F5"/>
    <w:rsid w:val="00482AA5"/>
    <w:rsid w:val="00657EA9"/>
    <w:rsid w:val="0097752B"/>
    <w:rsid w:val="00A43664"/>
    <w:rsid w:val="00B80E50"/>
    <w:rsid w:val="00C41A34"/>
    <w:rsid w:val="00CD7DAC"/>
    <w:rsid w:val="00E4542D"/>
    <w:rsid w:val="00F0260D"/>
    <w:rsid w:val="00F81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38DFFE"/>
  <w15:chartTrackingRefBased/>
  <w15:docId w15:val="{E9EFB82D-BE86-4B96-AA92-F1229C0D6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260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80E5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80E5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80E5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80E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13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3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5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8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2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 王</dc:creator>
  <cp:keywords/>
  <dc:description/>
  <cp:lastModifiedBy>成 王</cp:lastModifiedBy>
  <cp:revision>9</cp:revision>
  <dcterms:created xsi:type="dcterms:W3CDTF">2023-11-13T02:04:00Z</dcterms:created>
  <dcterms:modified xsi:type="dcterms:W3CDTF">2023-12-31T10:15:00Z</dcterms:modified>
</cp:coreProperties>
</file>